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C5CD7F" w14:textId="77777777" w:rsidR="00A623FC" w:rsidRPr="00BB4131" w:rsidRDefault="00E47B33">
      <w:pPr>
        <w:rPr>
          <w:b/>
          <w:lang w:val="en-US"/>
        </w:rPr>
      </w:pPr>
      <w:r w:rsidRPr="00BB4131">
        <w:rPr>
          <w:b/>
          <w:lang w:val="en-US"/>
        </w:rPr>
        <w:t xml:space="preserve">Reduced pediatric-modified total </w:t>
      </w:r>
      <w:proofErr w:type="spellStart"/>
      <w:r w:rsidRPr="00BB4131">
        <w:rPr>
          <w:b/>
          <w:lang w:val="en-US"/>
        </w:rPr>
        <w:t>neurpathy</w:t>
      </w:r>
      <w:proofErr w:type="spellEnd"/>
      <w:r w:rsidRPr="00BB4131">
        <w:rPr>
          <w:b/>
          <w:lang w:val="en-US"/>
        </w:rPr>
        <w:t xml:space="preserve"> score (red-</w:t>
      </w:r>
      <w:proofErr w:type="spellStart"/>
      <w:r w:rsidRPr="00BB4131">
        <w:rPr>
          <w:b/>
          <w:lang w:val="en-US"/>
        </w:rPr>
        <w:t>pmTNS</w:t>
      </w:r>
      <w:proofErr w:type="spellEnd"/>
      <w:r w:rsidRPr="00BB4131">
        <w:rPr>
          <w:b/>
          <w:lang w:val="en-US"/>
        </w:rPr>
        <w:t>)</w:t>
      </w:r>
    </w:p>
    <w:p w14:paraId="2169531D" w14:textId="77777777" w:rsidR="003742FC" w:rsidRPr="00BB4131" w:rsidRDefault="003742FC">
      <w:pPr>
        <w:rPr>
          <w:sz w:val="20"/>
          <w:szCs w:val="20"/>
          <w:lang w:val="en-US"/>
        </w:rPr>
      </w:pPr>
    </w:p>
    <w:p w14:paraId="60A63389" w14:textId="77777777" w:rsidR="00E47B33" w:rsidRPr="00BB4131" w:rsidRDefault="00E47B33">
      <w:pPr>
        <w:rPr>
          <w:b/>
          <w:sz w:val="20"/>
          <w:szCs w:val="20"/>
          <w:lang w:val="en-US"/>
        </w:rPr>
      </w:pPr>
      <w:r w:rsidRPr="00BB4131">
        <w:rPr>
          <w:b/>
          <w:sz w:val="20"/>
          <w:szCs w:val="20"/>
          <w:lang w:val="en-US"/>
        </w:rPr>
        <w:t>QUESTIONNAIRE</w:t>
      </w:r>
    </w:p>
    <w:p w14:paraId="6313EADB" w14:textId="77777777" w:rsidR="00E47B33" w:rsidRPr="00BB4131" w:rsidRDefault="00E47B33">
      <w:pPr>
        <w:rPr>
          <w:sz w:val="20"/>
          <w:szCs w:val="20"/>
          <w:lang w:val="en-US"/>
        </w:rPr>
      </w:pPr>
    </w:p>
    <w:p w14:paraId="0E25B678" w14:textId="77777777" w:rsidR="003742FC" w:rsidRPr="00A07B11" w:rsidRDefault="003742FC">
      <w:pPr>
        <w:rPr>
          <w:sz w:val="20"/>
          <w:szCs w:val="20"/>
          <w:u w:val="single"/>
          <w:lang w:val="en-US"/>
        </w:rPr>
      </w:pPr>
      <w:r w:rsidRPr="00A07B11">
        <w:rPr>
          <w:sz w:val="20"/>
          <w:szCs w:val="20"/>
          <w:u w:val="single"/>
          <w:lang w:val="en-US"/>
        </w:rPr>
        <w:t xml:space="preserve">Sensory symptoms </w:t>
      </w:r>
    </w:p>
    <w:p w14:paraId="57D5C414" w14:textId="77777777" w:rsidR="003742FC" w:rsidRPr="00A07B11" w:rsidRDefault="003742FC">
      <w:pPr>
        <w:rPr>
          <w:sz w:val="20"/>
          <w:szCs w:val="20"/>
          <w:lang w:val="en-US"/>
        </w:rPr>
      </w:pPr>
    </w:p>
    <w:p w14:paraId="7EB85464" w14:textId="77777777" w:rsidR="00BB4131" w:rsidRPr="00BB4131" w:rsidRDefault="003742FC" w:rsidP="00E47B33">
      <w:pPr>
        <w:ind w:left="426"/>
        <w:rPr>
          <w:sz w:val="20"/>
          <w:szCs w:val="20"/>
          <w:lang w:val="en-US"/>
        </w:rPr>
      </w:pPr>
      <w:r w:rsidRPr="00BB4131">
        <w:rPr>
          <w:sz w:val="20"/>
          <w:szCs w:val="20"/>
          <w:lang w:val="en-US"/>
        </w:rPr>
        <w:t xml:space="preserve">„Do you have </w:t>
      </w:r>
      <w:r w:rsidR="00E47B33" w:rsidRPr="00BB4131">
        <w:rPr>
          <w:sz w:val="20"/>
          <w:szCs w:val="20"/>
          <w:lang w:val="en-US"/>
        </w:rPr>
        <w:t xml:space="preserve">any parts of your body that are tingly, numb (can hardly feel), </w:t>
      </w:r>
    </w:p>
    <w:p w14:paraId="3ED00CBB" w14:textId="008A81A9" w:rsidR="003742FC" w:rsidRPr="00BB4131" w:rsidRDefault="00E47B33" w:rsidP="00E47B33">
      <w:pPr>
        <w:ind w:left="426"/>
        <w:rPr>
          <w:sz w:val="20"/>
          <w:szCs w:val="20"/>
          <w:lang w:val="en-US"/>
        </w:rPr>
      </w:pPr>
      <w:r w:rsidRPr="00BB4131">
        <w:rPr>
          <w:sz w:val="20"/>
          <w:szCs w:val="20"/>
          <w:lang w:val="en-US"/>
        </w:rPr>
        <w:t xml:space="preserve">or </w:t>
      </w:r>
      <w:r w:rsidR="00BB4131" w:rsidRPr="00BB4131">
        <w:rPr>
          <w:sz w:val="20"/>
          <w:szCs w:val="20"/>
          <w:lang w:val="en-US"/>
        </w:rPr>
        <w:t>hurt? “</w:t>
      </w:r>
    </w:p>
    <w:p w14:paraId="4E853720" w14:textId="77777777" w:rsidR="00E47B33" w:rsidRPr="00BB4131" w:rsidRDefault="00E47B33" w:rsidP="00E47B33">
      <w:pPr>
        <w:ind w:left="426"/>
        <w:rPr>
          <w:sz w:val="20"/>
          <w:szCs w:val="20"/>
          <w:lang w:val="en-US"/>
        </w:rPr>
      </w:pPr>
    </w:p>
    <w:p w14:paraId="67A0B49E" w14:textId="77777777" w:rsidR="00E47B33" w:rsidRPr="00BB4131" w:rsidRDefault="00E47B33" w:rsidP="00E47B33">
      <w:pPr>
        <w:ind w:left="426"/>
        <w:rPr>
          <w:sz w:val="20"/>
          <w:szCs w:val="20"/>
          <w:lang w:val="en-US"/>
        </w:rPr>
      </w:pPr>
      <w:r w:rsidRPr="00BB4131">
        <w:rPr>
          <w:sz w:val="20"/>
          <w:szCs w:val="20"/>
          <w:lang w:val="en-US"/>
        </w:rPr>
        <w:t>0 = none</w:t>
      </w:r>
    </w:p>
    <w:p w14:paraId="1B3E041E" w14:textId="77777777" w:rsidR="00E47B33" w:rsidRPr="00BB4131" w:rsidRDefault="00E47B33" w:rsidP="00E47B33">
      <w:pPr>
        <w:ind w:left="426"/>
        <w:rPr>
          <w:sz w:val="20"/>
          <w:szCs w:val="20"/>
          <w:lang w:val="en-US"/>
        </w:rPr>
      </w:pPr>
      <w:r w:rsidRPr="00BB4131">
        <w:rPr>
          <w:sz w:val="20"/>
          <w:szCs w:val="20"/>
          <w:lang w:val="en-US"/>
        </w:rPr>
        <w:t>1 = symptoms limited to fingers or toes</w:t>
      </w:r>
    </w:p>
    <w:p w14:paraId="3530A9E6" w14:textId="77777777" w:rsidR="00E47B33" w:rsidRPr="00BB4131" w:rsidRDefault="00E47B33" w:rsidP="00E47B33">
      <w:pPr>
        <w:ind w:left="426"/>
        <w:rPr>
          <w:sz w:val="20"/>
          <w:szCs w:val="20"/>
          <w:lang w:val="en-US"/>
        </w:rPr>
      </w:pPr>
      <w:r w:rsidRPr="00BB4131">
        <w:rPr>
          <w:sz w:val="20"/>
          <w:szCs w:val="20"/>
          <w:lang w:val="en-US"/>
        </w:rPr>
        <w:t>2 = symptoms extend to ankles or wrists</w:t>
      </w:r>
    </w:p>
    <w:p w14:paraId="26F29C78" w14:textId="77777777" w:rsidR="00E47B33" w:rsidRPr="00BB4131" w:rsidRDefault="00E47B33" w:rsidP="00E47B33">
      <w:pPr>
        <w:ind w:left="426"/>
        <w:rPr>
          <w:sz w:val="20"/>
          <w:szCs w:val="20"/>
          <w:lang w:val="en-US"/>
        </w:rPr>
      </w:pPr>
      <w:r w:rsidRPr="00BB4131">
        <w:rPr>
          <w:sz w:val="20"/>
          <w:szCs w:val="20"/>
          <w:lang w:val="en-US"/>
        </w:rPr>
        <w:t>3 = symptoms extend to knee or elbow</w:t>
      </w:r>
    </w:p>
    <w:p w14:paraId="44697F1C" w14:textId="77777777" w:rsidR="00E47B33" w:rsidRPr="00BB4131" w:rsidRDefault="00E47B33" w:rsidP="00E47B33">
      <w:pPr>
        <w:ind w:left="426"/>
        <w:rPr>
          <w:sz w:val="20"/>
          <w:szCs w:val="20"/>
          <w:lang w:val="en-US"/>
        </w:rPr>
      </w:pPr>
      <w:r w:rsidRPr="00BB4131">
        <w:rPr>
          <w:sz w:val="20"/>
          <w:szCs w:val="20"/>
          <w:lang w:val="en-US"/>
        </w:rPr>
        <w:t>4 = symptoms above knee or elbow</w:t>
      </w:r>
    </w:p>
    <w:p w14:paraId="1E3E3502" w14:textId="77777777" w:rsidR="00E47B33" w:rsidRPr="00BB4131" w:rsidRDefault="00E47B33" w:rsidP="00E47B33">
      <w:pPr>
        <w:ind w:left="426"/>
        <w:rPr>
          <w:sz w:val="20"/>
          <w:szCs w:val="20"/>
          <w:lang w:val="en-US"/>
        </w:rPr>
      </w:pPr>
    </w:p>
    <w:p w14:paraId="53844D6A" w14:textId="77777777" w:rsidR="00E47B33" w:rsidRPr="00BB4131" w:rsidRDefault="00E47B33" w:rsidP="00E47B33">
      <w:pPr>
        <w:ind w:left="426"/>
        <w:rPr>
          <w:sz w:val="20"/>
          <w:szCs w:val="20"/>
          <w:lang w:val="en-US"/>
        </w:rPr>
      </w:pPr>
      <w:r w:rsidRPr="00BB4131">
        <w:rPr>
          <w:sz w:val="20"/>
          <w:szCs w:val="20"/>
          <w:lang w:val="en-US"/>
        </w:rPr>
        <w:sym w:font="Wingdings" w:char="F0E0"/>
      </w:r>
      <w:r w:rsidRPr="00BB4131">
        <w:rPr>
          <w:sz w:val="20"/>
          <w:szCs w:val="20"/>
          <w:lang w:val="en-US"/>
        </w:rPr>
        <w:t xml:space="preserve"> record worst score for the three sensations</w:t>
      </w:r>
    </w:p>
    <w:p w14:paraId="159AC47C" w14:textId="77777777" w:rsidR="00E47B33" w:rsidRPr="00BB4131" w:rsidRDefault="00E47B33">
      <w:pPr>
        <w:rPr>
          <w:sz w:val="20"/>
          <w:szCs w:val="20"/>
          <w:lang w:val="en-US"/>
        </w:rPr>
      </w:pPr>
    </w:p>
    <w:p w14:paraId="6D708EE1" w14:textId="77777777" w:rsidR="00E47B33" w:rsidRPr="00BB4131" w:rsidRDefault="00E47B33">
      <w:pPr>
        <w:rPr>
          <w:sz w:val="20"/>
          <w:szCs w:val="20"/>
          <w:u w:val="single"/>
          <w:lang w:val="en-US"/>
        </w:rPr>
      </w:pPr>
      <w:r w:rsidRPr="00BB4131">
        <w:rPr>
          <w:sz w:val="20"/>
          <w:szCs w:val="20"/>
          <w:u w:val="single"/>
          <w:lang w:val="en-US"/>
        </w:rPr>
        <w:t>Functional symptoms</w:t>
      </w:r>
    </w:p>
    <w:p w14:paraId="122632AB" w14:textId="77777777" w:rsidR="00E47B33" w:rsidRPr="00BB4131" w:rsidRDefault="00E47B33">
      <w:pPr>
        <w:rPr>
          <w:sz w:val="20"/>
          <w:szCs w:val="20"/>
          <w:u w:val="single"/>
          <w:lang w:val="en-US"/>
        </w:rPr>
      </w:pPr>
    </w:p>
    <w:p w14:paraId="5E72975F" w14:textId="77777777" w:rsidR="00E47B33" w:rsidRPr="00BB4131" w:rsidRDefault="00E47B33" w:rsidP="00E47B33">
      <w:pPr>
        <w:ind w:left="426"/>
        <w:rPr>
          <w:sz w:val="20"/>
          <w:szCs w:val="20"/>
          <w:lang w:val="en-US"/>
        </w:rPr>
      </w:pPr>
      <w:r w:rsidRPr="00BB4131">
        <w:rPr>
          <w:sz w:val="20"/>
          <w:szCs w:val="20"/>
          <w:lang w:val="en-US"/>
        </w:rPr>
        <w:t>“Do you have trouble buttoning shirts or zipping zippers?”</w:t>
      </w:r>
    </w:p>
    <w:p w14:paraId="6D25FBC3" w14:textId="77777777" w:rsidR="00E47B33" w:rsidRPr="00BB4131" w:rsidRDefault="00E47B33" w:rsidP="00E47B33">
      <w:pPr>
        <w:ind w:left="426"/>
        <w:rPr>
          <w:sz w:val="20"/>
          <w:szCs w:val="20"/>
          <w:lang w:val="en-US"/>
        </w:rPr>
      </w:pPr>
      <w:r w:rsidRPr="00BB4131">
        <w:rPr>
          <w:sz w:val="20"/>
          <w:szCs w:val="20"/>
          <w:lang w:val="en-US"/>
        </w:rPr>
        <w:t>“Do you have trouble walking such as tripping frequently?”</w:t>
      </w:r>
    </w:p>
    <w:p w14:paraId="65386964" w14:textId="77777777" w:rsidR="00E47B33" w:rsidRPr="00BB4131" w:rsidRDefault="00E47B33" w:rsidP="00E47B33">
      <w:pPr>
        <w:ind w:left="426"/>
        <w:rPr>
          <w:sz w:val="20"/>
          <w:szCs w:val="20"/>
          <w:lang w:val="en-US"/>
        </w:rPr>
      </w:pPr>
      <w:r w:rsidRPr="00BB4131">
        <w:rPr>
          <w:sz w:val="20"/>
          <w:szCs w:val="20"/>
          <w:lang w:val="en-US"/>
        </w:rPr>
        <w:t>“Do you have trouble going up or down stairs?”</w:t>
      </w:r>
    </w:p>
    <w:p w14:paraId="402FFD6A" w14:textId="77777777" w:rsidR="00E47B33" w:rsidRPr="00BB4131" w:rsidRDefault="00E47B33" w:rsidP="00E47B33">
      <w:pPr>
        <w:ind w:left="426"/>
        <w:rPr>
          <w:sz w:val="20"/>
          <w:szCs w:val="20"/>
          <w:lang w:val="en-US"/>
        </w:rPr>
      </w:pPr>
    </w:p>
    <w:p w14:paraId="0C19AE6B" w14:textId="77777777" w:rsidR="00E47B33" w:rsidRPr="00BB4131" w:rsidRDefault="00E47B33" w:rsidP="00E47B33">
      <w:pPr>
        <w:ind w:left="426"/>
        <w:rPr>
          <w:sz w:val="20"/>
          <w:szCs w:val="20"/>
          <w:lang w:val="en-US"/>
        </w:rPr>
      </w:pPr>
      <w:r w:rsidRPr="00BB4131">
        <w:rPr>
          <w:sz w:val="20"/>
          <w:szCs w:val="20"/>
          <w:lang w:val="en-US"/>
        </w:rPr>
        <w:t>Record after each question: It is…</w:t>
      </w:r>
    </w:p>
    <w:p w14:paraId="5044E95B" w14:textId="77777777" w:rsidR="00E47B33" w:rsidRPr="00BB4131" w:rsidRDefault="00E47B33" w:rsidP="00E47B33">
      <w:pPr>
        <w:ind w:left="426"/>
        <w:rPr>
          <w:sz w:val="20"/>
          <w:szCs w:val="20"/>
          <w:lang w:val="en-US"/>
        </w:rPr>
      </w:pPr>
      <w:r w:rsidRPr="00BB4131">
        <w:rPr>
          <w:sz w:val="20"/>
          <w:szCs w:val="20"/>
          <w:lang w:val="en-US"/>
        </w:rPr>
        <w:t>0 = not difficult</w:t>
      </w:r>
    </w:p>
    <w:p w14:paraId="7EB92185" w14:textId="77777777" w:rsidR="00E47B33" w:rsidRPr="00BB4131" w:rsidRDefault="00E47B33" w:rsidP="00E47B33">
      <w:pPr>
        <w:ind w:left="426"/>
        <w:rPr>
          <w:sz w:val="20"/>
          <w:szCs w:val="20"/>
          <w:lang w:val="en-US"/>
        </w:rPr>
      </w:pPr>
      <w:r w:rsidRPr="00BB4131">
        <w:rPr>
          <w:sz w:val="20"/>
          <w:szCs w:val="20"/>
          <w:lang w:val="en-US"/>
        </w:rPr>
        <w:t>1 = a little difficult</w:t>
      </w:r>
    </w:p>
    <w:p w14:paraId="1F47E6E0" w14:textId="77777777" w:rsidR="00E47B33" w:rsidRPr="00BB4131" w:rsidRDefault="00E47B33" w:rsidP="00E47B33">
      <w:pPr>
        <w:ind w:left="426"/>
        <w:rPr>
          <w:sz w:val="20"/>
          <w:szCs w:val="20"/>
          <w:lang w:val="en-US"/>
        </w:rPr>
      </w:pPr>
      <w:r w:rsidRPr="00BB4131">
        <w:rPr>
          <w:sz w:val="20"/>
          <w:szCs w:val="20"/>
          <w:lang w:val="en-US"/>
        </w:rPr>
        <w:t>2 = somewhat difficult</w:t>
      </w:r>
    </w:p>
    <w:p w14:paraId="2470E715" w14:textId="77777777" w:rsidR="00E47B33" w:rsidRPr="00BB4131" w:rsidRDefault="00E47B33" w:rsidP="00E47B33">
      <w:pPr>
        <w:ind w:left="426"/>
        <w:rPr>
          <w:sz w:val="20"/>
          <w:szCs w:val="20"/>
          <w:lang w:val="en-US"/>
        </w:rPr>
      </w:pPr>
      <w:r w:rsidRPr="00BB4131">
        <w:rPr>
          <w:sz w:val="20"/>
          <w:szCs w:val="20"/>
          <w:lang w:val="en-US"/>
        </w:rPr>
        <w:t>3 = I need help</w:t>
      </w:r>
    </w:p>
    <w:p w14:paraId="1A5DE3F4" w14:textId="77777777" w:rsidR="00E47B33" w:rsidRPr="00BB4131" w:rsidRDefault="00E47B33" w:rsidP="00E47B33">
      <w:pPr>
        <w:ind w:left="426"/>
        <w:rPr>
          <w:sz w:val="20"/>
          <w:szCs w:val="20"/>
          <w:lang w:val="en-US"/>
        </w:rPr>
      </w:pPr>
      <w:r w:rsidRPr="00BB4131">
        <w:rPr>
          <w:sz w:val="20"/>
          <w:szCs w:val="20"/>
          <w:lang w:val="en-US"/>
        </w:rPr>
        <w:t>4 = I can’t do that at all</w:t>
      </w:r>
    </w:p>
    <w:p w14:paraId="1EFEBA85" w14:textId="77777777" w:rsidR="00E47B33" w:rsidRPr="00BB4131" w:rsidRDefault="00E47B33" w:rsidP="00E47B33">
      <w:pPr>
        <w:ind w:left="426"/>
        <w:rPr>
          <w:sz w:val="20"/>
          <w:szCs w:val="20"/>
          <w:lang w:val="en-US"/>
        </w:rPr>
      </w:pPr>
    </w:p>
    <w:p w14:paraId="2D46409B" w14:textId="24D60E2A" w:rsidR="00E47B33" w:rsidRPr="00BB4131" w:rsidRDefault="00E47B33" w:rsidP="00E47B33">
      <w:pPr>
        <w:ind w:left="426"/>
        <w:rPr>
          <w:sz w:val="20"/>
          <w:szCs w:val="20"/>
          <w:lang w:val="en-US"/>
        </w:rPr>
      </w:pPr>
      <w:r w:rsidRPr="00BB4131">
        <w:rPr>
          <w:sz w:val="20"/>
          <w:szCs w:val="20"/>
          <w:lang w:val="en-US"/>
        </w:rPr>
        <w:sym w:font="Wingdings" w:char="F0E0"/>
      </w:r>
      <w:r w:rsidRPr="00BB4131">
        <w:rPr>
          <w:sz w:val="20"/>
          <w:szCs w:val="20"/>
          <w:lang w:val="en-US"/>
        </w:rPr>
        <w:t xml:space="preserve"> record worst score </w:t>
      </w:r>
      <w:r w:rsidR="00A07B11">
        <w:rPr>
          <w:sz w:val="20"/>
          <w:szCs w:val="20"/>
          <w:lang w:val="en-US"/>
        </w:rPr>
        <w:t>of</w:t>
      </w:r>
      <w:r w:rsidRPr="00BB4131">
        <w:rPr>
          <w:sz w:val="20"/>
          <w:szCs w:val="20"/>
          <w:lang w:val="en-US"/>
        </w:rPr>
        <w:t xml:space="preserve"> the three s</w:t>
      </w:r>
      <w:r w:rsidR="00A07B11">
        <w:rPr>
          <w:sz w:val="20"/>
          <w:szCs w:val="20"/>
          <w:lang w:val="en-US"/>
        </w:rPr>
        <w:t>ymptoms</w:t>
      </w:r>
    </w:p>
    <w:p w14:paraId="7B294E4D" w14:textId="77777777" w:rsidR="00E47B33" w:rsidRPr="00BB4131" w:rsidRDefault="00E47B33" w:rsidP="00E47B33">
      <w:pPr>
        <w:rPr>
          <w:sz w:val="20"/>
          <w:szCs w:val="20"/>
          <w:lang w:val="en-US"/>
        </w:rPr>
      </w:pPr>
    </w:p>
    <w:p w14:paraId="7AADD190" w14:textId="77777777" w:rsidR="00E47B33" w:rsidRPr="00BB4131" w:rsidRDefault="00E47B33" w:rsidP="00E47B33">
      <w:pPr>
        <w:rPr>
          <w:sz w:val="20"/>
          <w:szCs w:val="20"/>
          <w:u w:val="single"/>
          <w:lang w:val="en-US"/>
        </w:rPr>
      </w:pPr>
      <w:r w:rsidRPr="00BB4131">
        <w:rPr>
          <w:sz w:val="20"/>
          <w:szCs w:val="20"/>
          <w:u w:val="single"/>
          <w:lang w:val="en-US"/>
        </w:rPr>
        <w:t xml:space="preserve">Autonomic symptoms </w:t>
      </w:r>
    </w:p>
    <w:p w14:paraId="794D693C" w14:textId="77777777" w:rsidR="00E47B33" w:rsidRPr="00BB4131" w:rsidRDefault="00E47B33" w:rsidP="00E47B33">
      <w:pPr>
        <w:rPr>
          <w:sz w:val="20"/>
          <w:szCs w:val="20"/>
          <w:lang w:val="en-US"/>
        </w:rPr>
      </w:pPr>
    </w:p>
    <w:p w14:paraId="29CB209A" w14:textId="77777777" w:rsidR="00E47B33" w:rsidRPr="00BB4131" w:rsidRDefault="00E47B33" w:rsidP="00E47B33">
      <w:pPr>
        <w:ind w:left="426"/>
        <w:rPr>
          <w:sz w:val="20"/>
          <w:szCs w:val="20"/>
          <w:lang w:val="en-US"/>
        </w:rPr>
      </w:pPr>
      <w:r w:rsidRPr="00BB4131">
        <w:rPr>
          <w:sz w:val="20"/>
          <w:szCs w:val="20"/>
          <w:lang w:val="en-US"/>
        </w:rPr>
        <w:t>“Do you feel dizzy or lightheaded when you get up out of bed?”</w:t>
      </w:r>
    </w:p>
    <w:p w14:paraId="70AE8CE2" w14:textId="77777777" w:rsidR="00E47B33" w:rsidRPr="00BB4131" w:rsidRDefault="00E47B33" w:rsidP="00E47B33">
      <w:pPr>
        <w:ind w:left="426"/>
        <w:rPr>
          <w:sz w:val="20"/>
          <w:szCs w:val="20"/>
          <w:lang w:val="en-US"/>
        </w:rPr>
      </w:pPr>
      <w:r w:rsidRPr="00BB4131">
        <w:rPr>
          <w:sz w:val="20"/>
          <w:szCs w:val="20"/>
          <w:lang w:val="en-US"/>
        </w:rPr>
        <w:t>“Do your hands or feet feel hotter or colder than normal?”</w:t>
      </w:r>
    </w:p>
    <w:p w14:paraId="38394E27" w14:textId="77777777" w:rsidR="00E47B33" w:rsidRPr="00BB4131" w:rsidRDefault="00E47B33" w:rsidP="00A07B11">
      <w:pPr>
        <w:ind w:firstLine="426"/>
        <w:rPr>
          <w:sz w:val="20"/>
          <w:szCs w:val="20"/>
          <w:lang w:val="en-US"/>
        </w:rPr>
      </w:pPr>
      <w:r w:rsidRPr="00BB4131">
        <w:rPr>
          <w:sz w:val="20"/>
          <w:szCs w:val="20"/>
          <w:lang w:val="en-US"/>
        </w:rPr>
        <w:t>Record after each question: It is…</w:t>
      </w:r>
    </w:p>
    <w:p w14:paraId="097805EA" w14:textId="77777777" w:rsidR="00E47B33" w:rsidRPr="00BB4131" w:rsidRDefault="00E47B33" w:rsidP="00E47B33">
      <w:pPr>
        <w:ind w:left="426"/>
        <w:rPr>
          <w:sz w:val="20"/>
          <w:szCs w:val="20"/>
          <w:lang w:val="en-US"/>
        </w:rPr>
      </w:pPr>
      <w:r w:rsidRPr="00BB4131">
        <w:rPr>
          <w:sz w:val="20"/>
          <w:szCs w:val="20"/>
          <w:lang w:val="en-US"/>
        </w:rPr>
        <w:t>0 = never</w:t>
      </w:r>
    </w:p>
    <w:p w14:paraId="5C878A05" w14:textId="77777777" w:rsidR="00E47B33" w:rsidRPr="00BB4131" w:rsidRDefault="00E47B33" w:rsidP="00E47B33">
      <w:pPr>
        <w:ind w:left="426"/>
        <w:rPr>
          <w:sz w:val="20"/>
          <w:szCs w:val="20"/>
          <w:lang w:val="en-US"/>
        </w:rPr>
      </w:pPr>
      <w:r w:rsidRPr="00BB4131">
        <w:rPr>
          <w:sz w:val="20"/>
          <w:szCs w:val="20"/>
          <w:lang w:val="en-US"/>
        </w:rPr>
        <w:t>1 = a little bit</w:t>
      </w:r>
    </w:p>
    <w:p w14:paraId="56C6BB81" w14:textId="77777777" w:rsidR="00E47B33" w:rsidRPr="00BB4131" w:rsidRDefault="00E47B33" w:rsidP="00E47B33">
      <w:pPr>
        <w:ind w:left="426"/>
        <w:rPr>
          <w:sz w:val="20"/>
          <w:szCs w:val="20"/>
          <w:lang w:val="en-US"/>
        </w:rPr>
      </w:pPr>
      <w:r w:rsidRPr="00BB4131">
        <w:rPr>
          <w:sz w:val="20"/>
          <w:szCs w:val="20"/>
          <w:lang w:val="en-US"/>
        </w:rPr>
        <w:t>2 = sometimes</w:t>
      </w:r>
    </w:p>
    <w:p w14:paraId="21142DF7" w14:textId="77777777" w:rsidR="00E47B33" w:rsidRPr="00BB4131" w:rsidRDefault="00E47B33" w:rsidP="00E47B33">
      <w:pPr>
        <w:ind w:left="426"/>
        <w:rPr>
          <w:sz w:val="20"/>
          <w:szCs w:val="20"/>
          <w:lang w:val="en-US"/>
        </w:rPr>
      </w:pPr>
      <w:r w:rsidRPr="00BB4131">
        <w:rPr>
          <w:sz w:val="20"/>
          <w:szCs w:val="20"/>
          <w:lang w:val="en-US"/>
        </w:rPr>
        <w:t>3 = very much</w:t>
      </w:r>
    </w:p>
    <w:p w14:paraId="1E341800" w14:textId="362C69F3" w:rsidR="00E47B33" w:rsidRDefault="00E47B33" w:rsidP="00E47B33">
      <w:pPr>
        <w:ind w:left="426"/>
        <w:rPr>
          <w:sz w:val="20"/>
          <w:szCs w:val="20"/>
          <w:lang w:val="en-US"/>
        </w:rPr>
      </w:pPr>
      <w:r w:rsidRPr="00BB4131">
        <w:rPr>
          <w:sz w:val="20"/>
          <w:szCs w:val="20"/>
          <w:lang w:val="en-US"/>
        </w:rPr>
        <w:t>4 = almost alway</w:t>
      </w:r>
      <w:r w:rsidR="00A07B11">
        <w:rPr>
          <w:sz w:val="20"/>
          <w:szCs w:val="20"/>
          <w:lang w:val="en-US"/>
        </w:rPr>
        <w:t>s</w:t>
      </w:r>
    </w:p>
    <w:p w14:paraId="240E3AA8" w14:textId="50ED1679" w:rsidR="00A07B11" w:rsidRDefault="00A07B11" w:rsidP="00E47B33">
      <w:pPr>
        <w:ind w:left="426"/>
        <w:rPr>
          <w:sz w:val="20"/>
          <w:szCs w:val="20"/>
          <w:lang w:val="en-US"/>
        </w:rPr>
      </w:pPr>
    </w:p>
    <w:p w14:paraId="0BED7A77" w14:textId="70AF2830" w:rsidR="00A07B11" w:rsidRPr="00BB4131" w:rsidRDefault="00A07B11" w:rsidP="00A07B11">
      <w:pPr>
        <w:ind w:left="426"/>
        <w:rPr>
          <w:sz w:val="20"/>
          <w:szCs w:val="20"/>
          <w:lang w:val="en-US"/>
        </w:rPr>
      </w:pPr>
      <w:r w:rsidRPr="00BB4131">
        <w:rPr>
          <w:sz w:val="20"/>
          <w:szCs w:val="20"/>
          <w:lang w:val="en-US"/>
        </w:rPr>
        <w:sym w:font="Wingdings" w:char="F0E0"/>
      </w:r>
      <w:r w:rsidRPr="00BB4131">
        <w:rPr>
          <w:sz w:val="20"/>
          <w:szCs w:val="20"/>
          <w:lang w:val="en-US"/>
        </w:rPr>
        <w:t xml:space="preserve"> record worst score for the </w:t>
      </w:r>
      <w:proofErr w:type="spellStart"/>
      <w:r w:rsidRPr="00BB4131">
        <w:rPr>
          <w:sz w:val="20"/>
          <w:szCs w:val="20"/>
          <w:lang w:val="en-US"/>
        </w:rPr>
        <w:t>t</w:t>
      </w:r>
      <w:r>
        <w:rPr>
          <w:sz w:val="20"/>
          <w:szCs w:val="20"/>
          <w:lang w:val="en-US"/>
        </w:rPr>
        <w:t>w</w:t>
      </w:r>
      <w:proofErr w:type="spellEnd"/>
      <w:r w:rsidRPr="00BB4131">
        <w:rPr>
          <w:sz w:val="20"/>
          <w:szCs w:val="20"/>
          <w:lang w:val="en-US"/>
        </w:rPr>
        <w:t xml:space="preserve"> sensations</w:t>
      </w:r>
    </w:p>
    <w:p w14:paraId="4F89857A" w14:textId="77777777" w:rsidR="00E47B33" w:rsidRPr="00BB4131" w:rsidRDefault="00E47B33" w:rsidP="00E47B33">
      <w:pPr>
        <w:rPr>
          <w:sz w:val="20"/>
          <w:szCs w:val="20"/>
          <w:lang w:val="en-US"/>
        </w:rPr>
      </w:pPr>
    </w:p>
    <w:p w14:paraId="69D26C1D" w14:textId="77777777" w:rsidR="00E47B33" w:rsidRPr="00BB4131" w:rsidRDefault="00E47B33" w:rsidP="00E47B33">
      <w:pPr>
        <w:rPr>
          <w:b/>
          <w:sz w:val="20"/>
          <w:szCs w:val="20"/>
          <w:lang w:val="en-US"/>
        </w:rPr>
      </w:pPr>
      <w:r w:rsidRPr="00BB4131">
        <w:rPr>
          <w:b/>
          <w:sz w:val="20"/>
          <w:szCs w:val="20"/>
          <w:lang w:val="en-US"/>
        </w:rPr>
        <w:t>CLINICAL TESTING</w:t>
      </w:r>
    </w:p>
    <w:p w14:paraId="488A89B9" w14:textId="77777777" w:rsidR="00E47B33" w:rsidRPr="00BB4131" w:rsidRDefault="00E47B33" w:rsidP="00E47B33">
      <w:pPr>
        <w:rPr>
          <w:sz w:val="20"/>
          <w:szCs w:val="20"/>
          <w:lang w:val="en-US"/>
        </w:rPr>
      </w:pPr>
    </w:p>
    <w:p w14:paraId="05D25B59" w14:textId="77777777" w:rsidR="00E47B33" w:rsidRPr="00BB4131" w:rsidRDefault="00E47B33" w:rsidP="00E47B33">
      <w:pPr>
        <w:rPr>
          <w:sz w:val="20"/>
          <w:szCs w:val="20"/>
          <w:u w:val="single"/>
          <w:lang w:val="en-US"/>
        </w:rPr>
      </w:pPr>
      <w:r w:rsidRPr="00BB4131">
        <w:rPr>
          <w:sz w:val="20"/>
          <w:szCs w:val="20"/>
          <w:u w:val="single"/>
          <w:lang w:val="en-US"/>
        </w:rPr>
        <w:t>Strength</w:t>
      </w:r>
    </w:p>
    <w:p w14:paraId="72071057" w14:textId="77777777" w:rsidR="00E47B33" w:rsidRPr="00BB4131" w:rsidRDefault="00E47B33" w:rsidP="00E47B33">
      <w:pPr>
        <w:rPr>
          <w:sz w:val="20"/>
          <w:szCs w:val="20"/>
          <w:lang w:val="en-US"/>
        </w:rPr>
      </w:pPr>
    </w:p>
    <w:p w14:paraId="140ABD7D" w14:textId="77777777" w:rsidR="00E47B33" w:rsidRPr="00BB4131" w:rsidRDefault="00E47B33" w:rsidP="008823EA">
      <w:pPr>
        <w:ind w:left="426"/>
        <w:rPr>
          <w:sz w:val="20"/>
          <w:szCs w:val="20"/>
          <w:lang w:val="en-US"/>
        </w:rPr>
      </w:pPr>
      <w:r w:rsidRPr="00BB4131">
        <w:rPr>
          <w:sz w:val="20"/>
          <w:szCs w:val="20"/>
          <w:lang w:val="en-US"/>
        </w:rPr>
        <w:t>Tested body parts: great toe</w:t>
      </w:r>
      <w:r w:rsidR="008823EA" w:rsidRPr="00BB4131">
        <w:rPr>
          <w:sz w:val="20"/>
          <w:szCs w:val="20"/>
          <w:lang w:val="en-US"/>
        </w:rPr>
        <w:t xml:space="preserve"> extension</w:t>
      </w:r>
      <w:r w:rsidRPr="00BB4131">
        <w:rPr>
          <w:sz w:val="20"/>
          <w:szCs w:val="20"/>
          <w:lang w:val="en-US"/>
        </w:rPr>
        <w:t xml:space="preserve">, </w:t>
      </w:r>
      <w:r w:rsidR="008823EA" w:rsidRPr="00BB4131">
        <w:rPr>
          <w:sz w:val="20"/>
          <w:szCs w:val="20"/>
          <w:lang w:val="en-US"/>
        </w:rPr>
        <w:t>foot</w:t>
      </w:r>
      <w:r w:rsidRPr="00BB4131">
        <w:rPr>
          <w:sz w:val="20"/>
          <w:szCs w:val="20"/>
          <w:lang w:val="en-US"/>
        </w:rPr>
        <w:t xml:space="preserve"> </w:t>
      </w:r>
      <w:r w:rsidR="008823EA" w:rsidRPr="00BB4131">
        <w:rPr>
          <w:sz w:val="20"/>
          <w:szCs w:val="20"/>
          <w:lang w:val="en-US"/>
        </w:rPr>
        <w:t>dorsal extension (ankle extension), finger abduction, hand extension (wrist extension)</w:t>
      </w:r>
    </w:p>
    <w:p w14:paraId="7B141CD4" w14:textId="77777777" w:rsidR="008823EA" w:rsidRPr="00BB4131" w:rsidRDefault="008823EA" w:rsidP="008823EA">
      <w:pPr>
        <w:ind w:left="426"/>
        <w:rPr>
          <w:sz w:val="20"/>
          <w:szCs w:val="20"/>
          <w:lang w:val="en-US"/>
        </w:rPr>
      </w:pPr>
    </w:p>
    <w:p w14:paraId="4DA2E89A" w14:textId="77777777" w:rsidR="008823EA" w:rsidRPr="00BB4131" w:rsidRDefault="008823EA" w:rsidP="008823EA">
      <w:pPr>
        <w:ind w:left="426"/>
        <w:rPr>
          <w:sz w:val="20"/>
          <w:szCs w:val="20"/>
          <w:lang w:val="en-US"/>
        </w:rPr>
      </w:pPr>
      <w:r w:rsidRPr="00BB4131">
        <w:rPr>
          <w:sz w:val="20"/>
          <w:szCs w:val="20"/>
          <w:lang w:val="en-US"/>
        </w:rPr>
        <w:t>0 = normal</w:t>
      </w:r>
    </w:p>
    <w:p w14:paraId="7DC231E2" w14:textId="77777777" w:rsidR="008823EA" w:rsidRPr="00BB4131" w:rsidRDefault="008823EA" w:rsidP="008823EA">
      <w:pPr>
        <w:ind w:left="426"/>
        <w:rPr>
          <w:sz w:val="20"/>
          <w:szCs w:val="20"/>
          <w:lang w:val="en-US"/>
        </w:rPr>
      </w:pPr>
      <w:r w:rsidRPr="00BB4131">
        <w:rPr>
          <w:sz w:val="20"/>
          <w:szCs w:val="20"/>
          <w:lang w:val="en-US"/>
        </w:rPr>
        <w:t xml:space="preserve">1 = mild weakness </w:t>
      </w:r>
    </w:p>
    <w:p w14:paraId="1E00B86B" w14:textId="77777777" w:rsidR="008823EA" w:rsidRPr="00BB4131" w:rsidRDefault="008823EA" w:rsidP="008823EA">
      <w:pPr>
        <w:ind w:left="426"/>
        <w:rPr>
          <w:sz w:val="20"/>
          <w:szCs w:val="20"/>
          <w:lang w:val="en-US"/>
        </w:rPr>
      </w:pPr>
      <w:r w:rsidRPr="00BB4131">
        <w:rPr>
          <w:sz w:val="20"/>
          <w:szCs w:val="20"/>
          <w:lang w:val="en-US"/>
        </w:rPr>
        <w:t>2 = moderate weakness</w:t>
      </w:r>
    </w:p>
    <w:p w14:paraId="1CAFAA87" w14:textId="77777777" w:rsidR="008823EA" w:rsidRPr="00BB4131" w:rsidRDefault="008823EA" w:rsidP="008823EA">
      <w:pPr>
        <w:ind w:left="426"/>
        <w:rPr>
          <w:sz w:val="20"/>
          <w:szCs w:val="20"/>
          <w:lang w:val="en-US"/>
        </w:rPr>
      </w:pPr>
      <w:r w:rsidRPr="00BB4131">
        <w:rPr>
          <w:sz w:val="20"/>
          <w:szCs w:val="20"/>
          <w:lang w:val="en-US"/>
        </w:rPr>
        <w:t>3 = severe weakness</w:t>
      </w:r>
    </w:p>
    <w:p w14:paraId="1A2DC5BA" w14:textId="77777777" w:rsidR="008823EA" w:rsidRPr="00BB4131" w:rsidRDefault="008823EA" w:rsidP="00E47B33">
      <w:pPr>
        <w:rPr>
          <w:sz w:val="20"/>
          <w:szCs w:val="20"/>
          <w:lang w:val="en-US"/>
        </w:rPr>
      </w:pPr>
    </w:p>
    <w:p w14:paraId="69072B63" w14:textId="14D9C30F" w:rsidR="008823EA" w:rsidRPr="00BB4131" w:rsidRDefault="008823EA" w:rsidP="008823EA">
      <w:pPr>
        <w:ind w:left="426"/>
        <w:rPr>
          <w:sz w:val="20"/>
          <w:szCs w:val="20"/>
          <w:lang w:val="en-US"/>
        </w:rPr>
      </w:pPr>
      <w:r w:rsidRPr="00BB4131">
        <w:rPr>
          <w:sz w:val="20"/>
          <w:szCs w:val="20"/>
          <w:lang w:val="en-US"/>
        </w:rPr>
        <w:sym w:font="Wingdings" w:char="F0E0"/>
      </w:r>
      <w:r w:rsidRPr="00BB4131">
        <w:rPr>
          <w:sz w:val="20"/>
          <w:szCs w:val="20"/>
          <w:lang w:val="en-US"/>
        </w:rPr>
        <w:t xml:space="preserve"> record worst score for </w:t>
      </w:r>
      <w:r w:rsidR="00A07B11">
        <w:rPr>
          <w:sz w:val="20"/>
          <w:szCs w:val="20"/>
          <w:lang w:val="en-US"/>
        </w:rPr>
        <w:t>strength</w:t>
      </w:r>
    </w:p>
    <w:p w14:paraId="69F53F94" w14:textId="77777777" w:rsidR="008823EA" w:rsidRPr="00BB4131" w:rsidRDefault="008823EA" w:rsidP="00E47B33">
      <w:pPr>
        <w:rPr>
          <w:sz w:val="20"/>
          <w:szCs w:val="20"/>
          <w:lang w:val="en-US"/>
        </w:rPr>
      </w:pPr>
    </w:p>
    <w:p w14:paraId="009503B6" w14:textId="77777777" w:rsidR="008823EA" w:rsidRPr="00BB4131" w:rsidRDefault="008823EA" w:rsidP="00E47B33">
      <w:pPr>
        <w:rPr>
          <w:sz w:val="20"/>
          <w:szCs w:val="20"/>
          <w:u w:val="single"/>
          <w:lang w:val="en-US"/>
        </w:rPr>
      </w:pPr>
      <w:r w:rsidRPr="00BB4131">
        <w:rPr>
          <w:sz w:val="20"/>
          <w:szCs w:val="20"/>
          <w:u w:val="single"/>
          <w:lang w:val="en-US"/>
        </w:rPr>
        <w:t>Reflexes</w:t>
      </w:r>
    </w:p>
    <w:p w14:paraId="6FBC02A7" w14:textId="77777777" w:rsidR="008823EA" w:rsidRPr="00BB4131" w:rsidRDefault="008823EA" w:rsidP="00E47B33">
      <w:pPr>
        <w:rPr>
          <w:sz w:val="20"/>
          <w:szCs w:val="20"/>
          <w:lang w:val="en-US"/>
        </w:rPr>
      </w:pPr>
    </w:p>
    <w:p w14:paraId="1ABEC0F3" w14:textId="77777777" w:rsidR="008823EA" w:rsidRPr="00BB4131" w:rsidRDefault="008823EA" w:rsidP="008823EA">
      <w:pPr>
        <w:ind w:left="426"/>
        <w:rPr>
          <w:sz w:val="20"/>
          <w:szCs w:val="20"/>
          <w:lang w:val="en-US"/>
        </w:rPr>
      </w:pPr>
      <w:r w:rsidRPr="00BB4131">
        <w:rPr>
          <w:sz w:val="20"/>
          <w:szCs w:val="20"/>
          <w:lang w:val="en-US"/>
        </w:rPr>
        <w:t>Tested reflex zones: Achilles reflex, patellar reflex</w:t>
      </w:r>
    </w:p>
    <w:p w14:paraId="22FCE818" w14:textId="77777777" w:rsidR="008823EA" w:rsidRPr="00BB4131" w:rsidRDefault="008823EA" w:rsidP="008823EA">
      <w:pPr>
        <w:ind w:left="426"/>
        <w:rPr>
          <w:sz w:val="20"/>
          <w:szCs w:val="20"/>
          <w:lang w:val="en-US"/>
        </w:rPr>
      </w:pPr>
    </w:p>
    <w:p w14:paraId="5B60B4F0" w14:textId="77777777" w:rsidR="008823EA" w:rsidRPr="00BB4131" w:rsidRDefault="008823EA" w:rsidP="008823EA">
      <w:pPr>
        <w:ind w:left="426"/>
        <w:rPr>
          <w:sz w:val="20"/>
          <w:szCs w:val="20"/>
          <w:lang w:val="en-US"/>
        </w:rPr>
      </w:pPr>
      <w:r w:rsidRPr="00BB4131">
        <w:rPr>
          <w:sz w:val="20"/>
          <w:szCs w:val="20"/>
          <w:lang w:val="en-US"/>
        </w:rPr>
        <w:t xml:space="preserve">0 = normal </w:t>
      </w:r>
    </w:p>
    <w:p w14:paraId="280A3B53" w14:textId="77777777" w:rsidR="008823EA" w:rsidRPr="00BB4131" w:rsidRDefault="008823EA" w:rsidP="008823EA">
      <w:pPr>
        <w:ind w:left="426"/>
        <w:rPr>
          <w:sz w:val="20"/>
          <w:szCs w:val="20"/>
          <w:lang w:val="en-US"/>
        </w:rPr>
      </w:pPr>
      <w:r w:rsidRPr="00BB4131">
        <w:rPr>
          <w:sz w:val="20"/>
          <w:szCs w:val="20"/>
          <w:lang w:val="en-US"/>
        </w:rPr>
        <w:t>1 = ankle reflex reduced</w:t>
      </w:r>
    </w:p>
    <w:p w14:paraId="2B92945A" w14:textId="77777777" w:rsidR="008823EA" w:rsidRPr="00BB4131" w:rsidRDefault="008823EA" w:rsidP="008823EA">
      <w:pPr>
        <w:ind w:left="426"/>
        <w:rPr>
          <w:sz w:val="20"/>
          <w:szCs w:val="20"/>
          <w:lang w:val="en-US"/>
        </w:rPr>
      </w:pPr>
      <w:r w:rsidRPr="00BB4131">
        <w:rPr>
          <w:sz w:val="20"/>
          <w:szCs w:val="20"/>
          <w:lang w:val="en-US"/>
        </w:rPr>
        <w:t>2 = ankle reflex absent (</w:t>
      </w:r>
      <w:proofErr w:type="spellStart"/>
      <w:r w:rsidRPr="00BB4131">
        <w:rPr>
          <w:sz w:val="20"/>
          <w:szCs w:val="20"/>
          <w:lang w:val="en-US"/>
        </w:rPr>
        <w:t>achilles</w:t>
      </w:r>
      <w:proofErr w:type="spellEnd"/>
      <w:r w:rsidRPr="00BB4131">
        <w:rPr>
          <w:sz w:val="20"/>
          <w:szCs w:val="20"/>
          <w:lang w:val="en-US"/>
        </w:rPr>
        <w:t xml:space="preserve"> 0, patellar +2)</w:t>
      </w:r>
    </w:p>
    <w:p w14:paraId="31521930" w14:textId="77777777" w:rsidR="008823EA" w:rsidRPr="00BB4131" w:rsidRDefault="008823EA" w:rsidP="008823EA">
      <w:pPr>
        <w:ind w:left="426"/>
        <w:rPr>
          <w:sz w:val="20"/>
          <w:szCs w:val="20"/>
          <w:lang w:val="en-US"/>
        </w:rPr>
      </w:pPr>
      <w:r w:rsidRPr="00BB4131">
        <w:rPr>
          <w:sz w:val="20"/>
          <w:szCs w:val="20"/>
          <w:lang w:val="en-US"/>
        </w:rPr>
        <w:t>3 = ankle reflex, patellar reduced (Achilles 0, patellar +1)</w:t>
      </w:r>
    </w:p>
    <w:p w14:paraId="359D0DC5" w14:textId="77777777" w:rsidR="008823EA" w:rsidRPr="00BB4131" w:rsidRDefault="008823EA" w:rsidP="008823EA">
      <w:pPr>
        <w:ind w:left="426"/>
        <w:rPr>
          <w:sz w:val="20"/>
          <w:szCs w:val="20"/>
          <w:lang w:val="en-US"/>
        </w:rPr>
      </w:pPr>
      <w:r w:rsidRPr="00BB4131">
        <w:rPr>
          <w:sz w:val="20"/>
          <w:szCs w:val="20"/>
          <w:lang w:val="en-US"/>
        </w:rPr>
        <w:t xml:space="preserve">4 = all reflexes absent </w:t>
      </w:r>
    </w:p>
    <w:p w14:paraId="65261568" w14:textId="77777777" w:rsidR="008823EA" w:rsidRPr="00BB4131" w:rsidRDefault="008823EA" w:rsidP="008823EA">
      <w:pPr>
        <w:ind w:left="426"/>
        <w:rPr>
          <w:sz w:val="20"/>
          <w:szCs w:val="20"/>
          <w:lang w:val="en-US"/>
        </w:rPr>
      </w:pPr>
    </w:p>
    <w:p w14:paraId="5C9CD149" w14:textId="600D4E5B" w:rsidR="00BB4131" w:rsidRDefault="008823EA" w:rsidP="00BB4131">
      <w:pPr>
        <w:ind w:left="426"/>
        <w:rPr>
          <w:sz w:val="20"/>
          <w:szCs w:val="20"/>
          <w:lang w:val="en-US"/>
        </w:rPr>
      </w:pPr>
      <w:r w:rsidRPr="00BB4131">
        <w:rPr>
          <w:sz w:val="20"/>
          <w:szCs w:val="20"/>
          <w:lang w:val="en-US"/>
        </w:rPr>
        <w:sym w:font="Wingdings" w:char="F0E0"/>
      </w:r>
      <w:r w:rsidRPr="00BB4131">
        <w:rPr>
          <w:sz w:val="20"/>
          <w:szCs w:val="20"/>
          <w:lang w:val="en-US"/>
        </w:rPr>
        <w:t xml:space="preserve"> record worst score for </w:t>
      </w:r>
      <w:r w:rsidR="00A07B11">
        <w:rPr>
          <w:sz w:val="20"/>
          <w:szCs w:val="20"/>
          <w:lang w:val="en-US"/>
        </w:rPr>
        <w:t>reflexes</w:t>
      </w:r>
    </w:p>
    <w:p w14:paraId="6F727410" w14:textId="77777777" w:rsidR="00BB4131" w:rsidRDefault="00BB4131" w:rsidP="00BB4131">
      <w:pPr>
        <w:ind w:left="426"/>
        <w:rPr>
          <w:sz w:val="20"/>
          <w:szCs w:val="20"/>
          <w:lang w:val="en-US"/>
        </w:rPr>
      </w:pPr>
    </w:p>
    <w:p w14:paraId="4BDB00E2" w14:textId="737C30FE" w:rsidR="00BB4131" w:rsidRPr="00BB4131" w:rsidRDefault="00A07B11" w:rsidP="00BB41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4962"/>
        <w:jc w:val="righ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</w:t>
      </w:r>
      <w:r w:rsidR="00BB4131">
        <w:rPr>
          <w:sz w:val="20"/>
          <w:szCs w:val="20"/>
          <w:lang w:val="en-US"/>
        </w:rPr>
        <w:t xml:space="preserve">OTAL SCORE: __ / </w:t>
      </w:r>
      <w:r>
        <w:rPr>
          <w:sz w:val="20"/>
          <w:szCs w:val="20"/>
          <w:lang w:val="en-US"/>
        </w:rPr>
        <w:t>20</w:t>
      </w:r>
      <w:bookmarkStart w:id="0" w:name="_GoBack"/>
      <w:bookmarkEnd w:id="0"/>
    </w:p>
    <w:sectPr w:rsidR="00BB4131" w:rsidRPr="00BB4131" w:rsidSect="00BB4131">
      <w:pgSz w:w="16840" w:h="11900" w:orient="landscape"/>
      <w:pgMar w:top="1417" w:right="1417" w:bottom="1417" w:left="1134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0E4A52"/>
    <w:multiLevelType w:val="hybridMultilevel"/>
    <w:tmpl w:val="97B43C1C"/>
    <w:lvl w:ilvl="0" w:tplc="D3DC1F9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42FC"/>
    <w:rsid w:val="00002B70"/>
    <w:rsid w:val="00015E1D"/>
    <w:rsid w:val="00033D7B"/>
    <w:rsid w:val="00044243"/>
    <w:rsid w:val="000472C2"/>
    <w:rsid w:val="000822A4"/>
    <w:rsid w:val="000A1722"/>
    <w:rsid w:val="000D1757"/>
    <w:rsid w:val="000D2A2D"/>
    <w:rsid w:val="00121A99"/>
    <w:rsid w:val="001236C6"/>
    <w:rsid w:val="00140F78"/>
    <w:rsid w:val="00151024"/>
    <w:rsid w:val="001B6FA4"/>
    <w:rsid w:val="001E2EFF"/>
    <w:rsid w:val="001E59A9"/>
    <w:rsid w:val="002030C6"/>
    <w:rsid w:val="002325F8"/>
    <w:rsid w:val="002507C4"/>
    <w:rsid w:val="0025666B"/>
    <w:rsid w:val="002713A5"/>
    <w:rsid w:val="0027538F"/>
    <w:rsid w:val="0028393B"/>
    <w:rsid w:val="002D17AA"/>
    <w:rsid w:val="00320445"/>
    <w:rsid w:val="00367971"/>
    <w:rsid w:val="003742FC"/>
    <w:rsid w:val="003830C4"/>
    <w:rsid w:val="003957D0"/>
    <w:rsid w:val="003B191A"/>
    <w:rsid w:val="003B4755"/>
    <w:rsid w:val="003D41C4"/>
    <w:rsid w:val="003F0A8B"/>
    <w:rsid w:val="00404EA9"/>
    <w:rsid w:val="00413379"/>
    <w:rsid w:val="004537A1"/>
    <w:rsid w:val="004B4223"/>
    <w:rsid w:val="004B6223"/>
    <w:rsid w:val="004B691A"/>
    <w:rsid w:val="004C4211"/>
    <w:rsid w:val="004E19CB"/>
    <w:rsid w:val="004F4A40"/>
    <w:rsid w:val="005116D4"/>
    <w:rsid w:val="00525683"/>
    <w:rsid w:val="005561DD"/>
    <w:rsid w:val="00592318"/>
    <w:rsid w:val="00597711"/>
    <w:rsid w:val="005B3BDD"/>
    <w:rsid w:val="005C711D"/>
    <w:rsid w:val="005D1687"/>
    <w:rsid w:val="0060420C"/>
    <w:rsid w:val="006152E9"/>
    <w:rsid w:val="00634F2E"/>
    <w:rsid w:val="00635C93"/>
    <w:rsid w:val="00693CA9"/>
    <w:rsid w:val="006F6517"/>
    <w:rsid w:val="00757CB9"/>
    <w:rsid w:val="00833019"/>
    <w:rsid w:val="00861A37"/>
    <w:rsid w:val="008643E0"/>
    <w:rsid w:val="0087071F"/>
    <w:rsid w:val="008823EA"/>
    <w:rsid w:val="00895284"/>
    <w:rsid w:val="008A3E78"/>
    <w:rsid w:val="008E39E9"/>
    <w:rsid w:val="008E5D59"/>
    <w:rsid w:val="008E761D"/>
    <w:rsid w:val="00901108"/>
    <w:rsid w:val="009061B0"/>
    <w:rsid w:val="009308D1"/>
    <w:rsid w:val="00933B3D"/>
    <w:rsid w:val="00940A30"/>
    <w:rsid w:val="00957162"/>
    <w:rsid w:val="009A2843"/>
    <w:rsid w:val="009B70DE"/>
    <w:rsid w:val="009C36D2"/>
    <w:rsid w:val="009D6098"/>
    <w:rsid w:val="00A07B11"/>
    <w:rsid w:val="00A14DF5"/>
    <w:rsid w:val="00AA6D24"/>
    <w:rsid w:val="00AB7F12"/>
    <w:rsid w:val="00AF0575"/>
    <w:rsid w:val="00B171C0"/>
    <w:rsid w:val="00B27F39"/>
    <w:rsid w:val="00B61E95"/>
    <w:rsid w:val="00B936A4"/>
    <w:rsid w:val="00B944F6"/>
    <w:rsid w:val="00BA4905"/>
    <w:rsid w:val="00BB4131"/>
    <w:rsid w:val="00BC15EB"/>
    <w:rsid w:val="00BE67F2"/>
    <w:rsid w:val="00BF7222"/>
    <w:rsid w:val="00C000B7"/>
    <w:rsid w:val="00C14D4C"/>
    <w:rsid w:val="00C32423"/>
    <w:rsid w:val="00C71AD9"/>
    <w:rsid w:val="00C8043D"/>
    <w:rsid w:val="00CA0663"/>
    <w:rsid w:val="00CB062E"/>
    <w:rsid w:val="00CC791C"/>
    <w:rsid w:val="00CF118A"/>
    <w:rsid w:val="00D35A75"/>
    <w:rsid w:val="00D66B40"/>
    <w:rsid w:val="00DE68CD"/>
    <w:rsid w:val="00E12918"/>
    <w:rsid w:val="00E359E8"/>
    <w:rsid w:val="00E43E19"/>
    <w:rsid w:val="00E47B33"/>
    <w:rsid w:val="00E52706"/>
    <w:rsid w:val="00E72392"/>
    <w:rsid w:val="00E84258"/>
    <w:rsid w:val="00EA7022"/>
    <w:rsid w:val="00EB3B8C"/>
    <w:rsid w:val="00EC03EA"/>
    <w:rsid w:val="00EE2EF7"/>
    <w:rsid w:val="00EF4A03"/>
    <w:rsid w:val="00F12D38"/>
    <w:rsid w:val="00F35834"/>
    <w:rsid w:val="00F53911"/>
    <w:rsid w:val="00F70373"/>
    <w:rsid w:val="00F73A50"/>
    <w:rsid w:val="00F76052"/>
    <w:rsid w:val="00FA3B78"/>
    <w:rsid w:val="00FA7E12"/>
    <w:rsid w:val="00FB0366"/>
    <w:rsid w:val="00FE0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94CE2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47B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-Universitätsmedizin Berlin</Company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Ruscher</dc:creator>
  <cp:keywords/>
  <dc:description/>
  <cp:lastModifiedBy>Pablo Hernáiz Driever</cp:lastModifiedBy>
  <cp:revision>2</cp:revision>
  <dcterms:created xsi:type="dcterms:W3CDTF">2020-03-24T11:37:00Z</dcterms:created>
  <dcterms:modified xsi:type="dcterms:W3CDTF">2020-03-24T11:37:00Z</dcterms:modified>
</cp:coreProperties>
</file>